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3678D" w14:textId="77777777" w:rsidR="00971540" w:rsidRPr="001A1C16" w:rsidRDefault="00971540" w:rsidP="00971540">
      <w:pPr>
        <w:rPr>
          <w:rFonts w:ascii="Times New Roman" w:hAnsi="Times New Roman" w:cs="Times New Roman"/>
        </w:rPr>
      </w:pPr>
      <w:r w:rsidRPr="00890AB0">
        <w:rPr>
          <w:rFonts w:ascii="Times New Roman" w:hAnsi="Times New Roman" w:cs="Times New Roman"/>
          <w:b/>
          <w:bCs/>
        </w:rPr>
        <w:t>Table S6:</w:t>
      </w:r>
      <w:r w:rsidRPr="001A1C16">
        <w:rPr>
          <w:rFonts w:ascii="Times New Roman" w:hAnsi="Times New Roman" w:cs="Times New Roman"/>
        </w:rPr>
        <w:t xml:space="preserve"> </w:t>
      </w:r>
    </w:p>
    <w:p w14:paraId="77888946" w14:textId="77777777" w:rsidR="00971540" w:rsidRPr="003B5F1E" w:rsidRDefault="00971540" w:rsidP="00971540">
      <w:pPr>
        <w:rPr>
          <w:rFonts w:ascii="Times" w:hAnsi="Times"/>
          <w:bCs/>
        </w:rPr>
      </w:pPr>
    </w:p>
    <w:tbl>
      <w:tblPr>
        <w:tblW w:w="7485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858"/>
        <w:gridCol w:w="1406"/>
        <w:gridCol w:w="1407"/>
        <w:gridCol w:w="1407"/>
        <w:gridCol w:w="1407"/>
      </w:tblGrid>
      <w:tr w:rsidR="00971540" w:rsidRPr="003B5F1E" w14:paraId="697AC867" w14:textId="77777777" w:rsidTr="007109D8">
        <w:trPr>
          <w:trHeight w:val="319"/>
          <w:jc w:val="center"/>
        </w:trPr>
        <w:tc>
          <w:tcPr>
            <w:tcW w:w="1858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C0748B3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Groups/Week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E7CE80C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8DEF937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D0B7931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C3507D9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4</w:t>
            </w:r>
          </w:p>
        </w:tc>
      </w:tr>
      <w:tr w:rsidR="00971540" w:rsidRPr="003B5F1E" w14:paraId="550E5576" w14:textId="77777777" w:rsidTr="007109D8">
        <w:trPr>
          <w:trHeight w:val="319"/>
          <w:jc w:val="center"/>
        </w:trPr>
        <w:tc>
          <w:tcPr>
            <w:tcW w:w="1858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666F694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70E5977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2 ± 0.2</w:t>
            </w: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C8B11EE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5 ± 0.2</w:t>
            </w: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3BC049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1 ± 0.1</w:t>
            </w: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4C8EC8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0 ± 0.3</w:t>
            </w:r>
          </w:p>
        </w:tc>
      </w:tr>
      <w:tr w:rsidR="00971540" w:rsidRPr="003B5F1E" w14:paraId="0E86C56C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1F182A9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2E4B5C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6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0DEA95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7 ± 1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ED07A9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8.6 ± 2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4B9458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2 ± 1.8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971540" w:rsidRPr="003B5F1E" w14:paraId="50A66645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35069DB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F9DFCC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4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0B602F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2.7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75EB6E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4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D59448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1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71540" w:rsidRPr="003B5F1E" w14:paraId="6D301C98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AAE5649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30F39B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9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FE46EB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2.6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F37565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8.3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EB7D3C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8.0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71540" w:rsidRPr="003B5F1E" w14:paraId="4760953D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9C5DD17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1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BFAE85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6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97051F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6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AC6A2D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4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721A1D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9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71540" w:rsidRPr="003B5F1E" w14:paraId="7151766B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F4A22AB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3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20EE56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3.5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642885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3.7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733089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9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9D6C7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3.7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2</w:t>
            </w:r>
          </w:p>
        </w:tc>
      </w:tr>
      <w:tr w:rsidR="00971540" w:rsidRPr="003B5F1E" w14:paraId="0538CDA4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D38D6D0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6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95D1C9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1.9 ± 0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9DFF42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566EC2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7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E3AB8B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9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71540" w:rsidRPr="003B5F1E" w14:paraId="68C8B05A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F35AD65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49EAF5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2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C7AF2B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1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97C955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4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138B02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4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71540" w:rsidRPr="003B5F1E" w14:paraId="3D3E69DA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6226AB9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6528FB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6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E1DCB5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DCD615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4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0DC4A9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3.7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4</w:t>
            </w:r>
          </w:p>
        </w:tc>
      </w:tr>
      <w:tr w:rsidR="00971540" w:rsidRPr="003B5F1E" w14:paraId="746998DD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E6F9D99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FDC269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5.3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180917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4.6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1.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21941F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2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C17CB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4.4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2</w:t>
            </w:r>
          </w:p>
        </w:tc>
      </w:tr>
      <w:tr w:rsidR="00971540" w:rsidRPr="003B5F1E" w14:paraId="53D31E5A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21A597D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E7C5FD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6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A32984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3.6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4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7C860B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6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F2CB6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4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71540" w:rsidRPr="003B5F1E" w14:paraId="0708D81E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5405389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+T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19DBC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5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9D35DF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2.6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28A086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31FD4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7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71540" w:rsidRPr="003B5F1E" w14:paraId="70BCC2C1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957B10A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+T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2FCB0A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4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8D0298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4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A95164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9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A450CE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5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71540" w:rsidRPr="003B5F1E" w14:paraId="3A69BC4F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48850BD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+T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8E286B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4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B16ED6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3.5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0.3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F5B2AE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4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D473C2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9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71540" w:rsidRPr="003B5F1E" w14:paraId="28A66DB1" w14:textId="77777777" w:rsidTr="007109D8">
        <w:trPr>
          <w:trHeight w:val="319"/>
          <w:jc w:val="center"/>
        </w:trPr>
        <w:tc>
          <w:tcPr>
            <w:tcW w:w="1858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0569EC95" w14:textId="77777777" w:rsidR="00971540" w:rsidRPr="003B5F1E" w:rsidRDefault="00971540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+T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A5C75A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6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DD9C84" w14:textId="77777777" w:rsidR="00971540" w:rsidRPr="003B5F1E" w:rsidRDefault="00971540" w:rsidP="007109D8">
            <w:pPr>
              <w:jc w:val="center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4.1 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± 2.0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CA3F1C" w14:textId="77777777" w:rsidR="00971540" w:rsidRPr="003B5F1E" w:rsidRDefault="00971540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E3CFC3" w14:textId="77777777" w:rsidR="00971540" w:rsidRPr="003B5F1E" w:rsidRDefault="00971540" w:rsidP="007109D8">
            <w:pPr>
              <w:jc w:val="center"/>
              <w:outlineLvl w:val="0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14:paraId="13CAF0E7" w14:textId="77777777" w:rsidR="00971540" w:rsidRPr="003B5F1E" w:rsidRDefault="00971540" w:rsidP="00971540">
      <w:pPr>
        <w:rPr>
          <w:rFonts w:ascii="Times" w:hAnsi="Times"/>
        </w:rPr>
      </w:pPr>
    </w:p>
    <w:p w14:paraId="6C37A21F" w14:textId="77777777" w:rsidR="00744484" w:rsidRDefault="00744484">
      <w:bookmarkStart w:id="0" w:name="_GoBack"/>
      <w:bookmarkEnd w:id="0"/>
    </w:p>
    <w:sectPr w:rsidR="00744484" w:rsidSect="00A11E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540"/>
    <w:rsid w:val="000D7FD1"/>
    <w:rsid w:val="000E0B21"/>
    <w:rsid w:val="001009E6"/>
    <w:rsid w:val="001D225F"/>
    <w:rsid w:val="002071D4"/>
    <w:rsid w:val="00242453"/>
    <w:rsid w:val="002565BB"/>
    <w:rsid w:val="002B2028"/>
    <w:rsid w:val="00306A70"/>
    <w:rsid w:val="00311312"/>
    <w:rsid w:val="00330D5D"/>
    <w:rsid w:val="00392E3D"/>
    <w:rsid w:val="003B059E"/>
    <w:rsid w:val="003C5A5F"/>
    <w:rsid w:val="00444716"/>
    <w:rsid w:val="006F7819"/>
    <w:rsid w:val="00744484"/>
    <w:rsid w:val="00747B87"/>
    <w:rsid w:val="007A3B42"/>
    <w:rsid w:val="007E1F6A"/>
    <w:rsid w:val="007E3B76"/>
    <w:rsid w:val="007F4B46"/>
    <w:rsid w:val="00816141"/>
    <w:rsid w:val="00873019"/>
    <w:rsid w:val="00887A1B"/>
    <w:rsid w:val="008E6DF4"/>
    <w:rsid w:val="009203C4"/>
    <w:rsid w:val="00956DE2"/>
    <w:rsid w:val="00971540"/>
    <w:rsid w:val="00A14608"/>
    <w:rsid w:val="00B0403D"/>
    <w:rsid w:val="00B10829"/>
    <w:rsid w:val="00BA656B"/>
    <w:rsid w:val="00BD44E0"/>
    <w:rsid w:val="00BF44B0"/>
    <w:rsid w:val="00C07708"/>
    <w:rsid w:val="00C07B7B"/>
    <w:rsid w:val="00D55CC3"/>
    <w:rsid w:val="00DA5775"/>
    <w:rsid w:val="00DB752B"/>
    <w:rsid w:val="00E16338"/>
    <w:rsid w:val="00E5144B"/>
    <w:rsid w:val="00E65CEF"/>
    <w:rsid w:val="00E862B6"/>
    <w:rsid w:val="00FD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6E1A4"/>
  <w15:chartTrackingRefBased/>
  <w15:docId w15:val="{5AD60546-FE75-9544-B716-7F37F5FDB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B5E22C-4F6C-7248-85AC-E8A0CD7D5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Ahmad</dc:creator>
  <cp:keywords/>
  <dc:description/>
  <cp:lastModifiedBy>Umar Ahmad</cp:lastModifiedBy>
  <cp:revision>1</cp:revision>
  <dcterms:created xsi:type="dcterms:W3CDTF">2019-02-19T19:22:00Z</dcterms:created>
  <dcterms:modified xsi:type="dcterms:W3CDTF">2019-02-19T19:22:00Z</dcterms:modified>
</cp:coreProperties>
</file>